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50B" w:rsidRPr="00715870" w:rsidRDefault="0032350B" w:rsidP="0032350B">
      <w:pPr>
        <w:widowControl/>
        <w:spacing w:line="480" w:lineRule="auto"/>
        <w:rPr>
          <w:rFonts w:ascii="Times New Roman" w:eastAsia="Arial" w:hAnsi="Times New Roman" w:cs="Times New Roman"/>
          <w:b/>
          <w:bCs/>
          <w:sz w:val="24"/>
          <w:szCs w:val="24"/>
        </w:rPr>
      </w:pPr>
      <w:bookmarkStart w:id="0" w:name="_Hlk121706363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715870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Table. Characteristics of patients with minimal change disease according to the 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highest </w:t>
      </w:r>
      <w:r w:rsidRPr="00715870">
        <w:rPr>
          <w:rFonts w:ascii="Times New Roman" w:eastAsia="Arial" w:hAnsi="Times New Roman" w:cs="Times New Roman"/>
          <w:b/>
          <w:bCs/>
          <w:sz w:val="24"/>
          <w:szCs w:val="24"/>
        </w:rPr>
        <w:t>amount of proteinuria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during 6 months before renal biops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1733"/>
        <w:gridCol w:w="1280"/>
        <w:gridCol w:w="1280"/>
        <w:gridCol w:w="939"/>
      </w:tblGrid>
      <w:tr w:rsidR="0032350B" w:rsidRPr="00715870" w:rsidTr="00DF0BAF">
        <w:trPr>
          <w:trHeight w:val="360"/>
        </w:trPr>
        <w:tc>
          <w:tcPr>
            <w:tcW w:w="34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on-NS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NS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of data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ale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4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9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DM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04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ypertension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9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istory of CHD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.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2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4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8 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± 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5 ± 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3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holesterol (m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93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A15CEC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6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Glucose (m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Protein (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A15CEC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92.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lbumin (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92.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Hemoglobin (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3.4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2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9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6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5C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eatinine before biopsy (mg/dl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15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A15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15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5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5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15CE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± 0.2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15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5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66 </w:t>
            </w:r>
            <w:r w:rsidRPr="00A15CEC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± 0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15CE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A15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GFR (ml/min/1.73 m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3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4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KI at biopsy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age 1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age 2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Stage 3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4.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AKI requiring dialysis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.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4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Max. UPCR before biopsy (g/g cr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.80 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6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30 g/g cr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(0.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30-2.99 g/g cr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100.0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lef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UPCR at biopsy (g/g cr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100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± 6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&lt;0.30 g/g cr (n, %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2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0.30-2.99 g/g cr (n, %)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8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8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50B" w:rsidRPr="00715870" w:rsidTr="00DF0BAF">
        <w:trPr>
          <w:trHeight w:val="36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right"/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&gt;</w:t>
            </w:r>
            <w:r w:rsidRPr="00715870">
              <w:rPr>
                <w:rFonts w:ascii="Times New Roman" w:eastAsia="Arial" w:hAnsi="Times New Roman" w:cs="Times New Roman"/>
                <w:b/>
                <w:bCs/>
                <w:color w:val="000000"/>
                <w:sz w:val="24"/>
                <w:szCs w:val="24"/>
              </w:rPr>
              <w:t>3.00 g/g cr (n, %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350B" w:rsidRPr="00715870" w:rsidRDefault="0032350B" w:rsidP="00DF0BAF">
            <w:pPr>
              <w:widowControl/>
              <w:spacing w:after="0" w:line="48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93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</w:t>
            </w:r>
            <w:r w:rsidRPr="00715870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350B" w:rsidRPr="00715870" w:rsidRDefault="0032350B" w:rsidP="00DF0B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:rsidR="0032350B" w:rsidRDefault="0032350B" w:rsidP="0032350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:rsidR="00BC48F5" w:rsidRPr="0032350B" w:rsidRDefault="00BC48F5" w:rsidP="0032350B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1" w:name="_GoBack"/>
      <w:bookmarkEnd w:id="1"/>
    </w:p>
    <w:sectPr w:rsidR="00BC48F5" w:rsidRPr="003235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50B"/>
    <w:rsid w:val="0032350B"/>
    <w:rsid w:val="00BC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45B8"/>
  <w15:chartTrackingRefBased/>
  <w15:docId w15:val="{8820BEAB-823D-4C52-9A3E-374D5A29F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5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emr4</cp:lastModifiedBy>
  <cp:revision>1</cp:revision>
  <dcterms:created xsi:type="dcterms:W3CDTF">2023-08-10T06:25:00Z</dcterms:created>
  <dcterms:modified xsi:type="dcterms:W3CDTF">2023-08-10T06:26:00Z</dcterms:modified>
</cp:coreProperties>
</file>